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3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C90957" w14:paraId="442C3193" w14:textId="77777777" w:rsidTr="005838C9">
        <w:trPr>
          <w:trHeight w:val="300"/>
        </w:trPr>
        <w:tc>
          <w:tcPr>
            <w:tcW w:w="13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04D46" w14:textId="77777777" w:rsidR="00C90957" w:rsidRPr="006E7977" w:rsidRDefault="00C90957" w:rsidP="005838C9">
            <w:pPr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124BC" w14:textId="77777777" w:rsidR="00C90957" w:rsidRPr="006E7977" w:rsidRDefault="00C90957" w:rsidP="005838C9">
            <w:pPr>
              <w:jc w:val="center"/>
              <w:rPr>
                <w:color w:val="000000"/>
              </w:rPr>
            </w:pPr>
            <w:r w:rsidRPr="006E7977">
              <w:rPr>
                <w:rFonts w:ascii="Symbol" w:hAnsi="Symbol"/>
                <w:color w:val="000000"/>
              </w:rPr>
              <w:t></w:t>
            </w:r>
            <w:r w:rsidRPr="006E7977">
              <w:rPr>
                <w:color w:val="000000"/>
              </w:rPr>
              <w:t>G</w:t>
            </w:r>
            <w:r w:rsidRPr="006E7977">
              <w:rPr>
                <w:rFonts w:cs="Times"/>
                <w:color w:val="1C1C1C"/>
                <w:vertAlign w:val="superscript"/>
              </w:rPr>
              <w:t>‡</w:t>
            </w:r>
            <w:r>
              <w:rPr>
                <w:rFonts w:cs="Times"/>
                <w:color w:val="1C1C1C"/>
              </w:rPr>
              <w:t xml:space="preserve"> (kcal/mol)</w:t>
            </w:r>
          </w:p>
        </w:tc>
        <w:tc>
          <w:tcPr>
            <w:tcW w:w="13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B23E1" w14:textId="77777777" w:rsidR="00C90957" w:rsidRPr="006E7977" w:rsidRDefault="00C90957" w:rsidP="005838C9">
            <w:pPr>
              <w:jc w:val="center"/>
              <w:rPr>
                <w:color w:val="000000"/>
              </w:rPr>
            </w:pPr>
            <w:r w:rsidRPr="006E7977">
              <w:rPr>
                <w:rFonts w:ascii="Symbol" w:hAnsi="Symbol"/>
                <w:color w:val="000000"/>
              </w:rPr>
              <w:t></w:t>
            </w:r>
            <w:proofErr w:type="spellStart"/>
            <w:r w:rsidRPr="006E7977">
              <w:rPr>
                <w:color w:val="000000"/>
              </w:rPr>
              <w:t>G</w:t>
            </w:r>
            <w:r w:rsidRPr="006E7977">
              <w:rPr>
                <w:color w:val="000000"/>
                <w:vertAlign w:val="subscript"/>
              </w:rPr>
              <w:t>Rxn</w:t>
            </w:r>
            <w:proofErr w:type="spellEnd"/>
            <w:r>
              <w:rPr>
                <w:color w:val="000000"/>
              </w:rPr>
              <w:t xml:space="preserve"> (kcal/mol)</w:t>
            </w:r>
          </w:p>
        </w:tc>
      </w:tr>
      <w:tr w:rsidR="00C90957" w14:paraId="635294FC" w14:textId="77777777" w:rsidTr="005838C9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6AF23" w14:textId="77777777" w:rsidR="00C90957" w:rsidRPr="006E7977" w:rsidRDefault="00C90957" w:rsidP="005838C9">
            <w:pPr>
              <w:rPr>
                <w:color w:val="000000"/>
              </w:rPr>
            </w:pPr>
            <w:r w:rsidRPr="006E7977">
              <w:rPr>
                <w:color w:val="000000"/>
              </w:rPr>
              <w:t>mono-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9D0A4" w14:textId="309CB32C" w:rsidR="00C90957" w:rsidRPr="006E7977" w:rsidRDefault="00C90957" w:rsidP="005838C9">
            <w:pPr>
              <w:jc w:val="right"/>
              <w:rPr>
                <w:color w:val="000000"/>
              </w:rPr>
            </w:pPr>
            <w:r w:rsidRPr="006E7977">
              <w:rPr>
                <w:color w:val="000000"/>
              </w:rPr>
              <w:t>30.</w:t>
            </w:r>
            <w:r w:rsidR="00110BC8">
              <w:rPr>
                <w:color w:val="000000"/>
              </w:rPr>
              <w:t>8</w:t>
            </w:r>
            <w:bookmarkStart w:id="0" w:name="_GoBack"/>
            <w:bookmarkEnd w:id="0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61865" w14:textId="77777777" w:rsidR="00C90957" w:rsidRPr="006E7977" w:rsidRDefault="00C90957" w:rsidP="005838C9">
            <w:pPr>
              <w:jc w:val="right"/>
              <w:rPr>
                <w:color w:val="000000"/>
              </w:rPr>
            </w:pPr>
            <w:r w:rsidRPr="006E7977">
              <w:rPr>
                <w:color w:val="000000"/>
              </w:rPr>
              <w:t>13.5</w:t>
            </w:r>
          </w:p>
        </w:tc>
      </w:tr>
      <w:tr w:rsidR="00C90957" w14:paraId="2BFA3B62" w14:textId="77777777" w:rsidTr="005838C9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A6D86" w14:textId="77777777" w:rsidR="00C90957" w:rsidRPr="006E7977" w:rsidRDefault="00C90957" w:rsidP="005838C9">
            <w:pPr>
              <w:rPr>
                <w:color w:val="000000"/>
              </w:rPr>
            </w:pPr>
            <w:r w:rsidRPr="006E7977">
              <w:rPr>
                <w:color w:val="000000"/>
              </w:rPr>
              <w:t>mono-</w:t>
            </w:r>
            <w:proofErr w:type="spellStart"/>
            <w:r w:rsidRPr="006E7977">
              <w:rPr>
                <w:color w:val="000000"/>
              </w:rPr>
              <w:t>SM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88FAF" w14:textId="77777777" w:rsidR="00C90957" w:rsidRPr="006E7977" w:rsidRDefault="00C90957" w:rsidP="005838C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D1CE5" w14:textId="1491DF8C" w:rsidR="00C90957" w:rsidRPr="006E7977" w:rsidRDefault="00110BC8" w:rsidP="005838C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.5</w:t>
            </w:r>
          </w:p>
        </w:tc>
      </w:tr>
      <w:tr w:rsidR="00C90957" w14:paraId="57E32512" w14:textId="77777777" w:rsidTr="005838C9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4EF4D" w14:textId="77777777" w:rsidR="00C90957" w:rsidRPr="006E7977" w:rsidRDefault="00C90957" w:rsidP="005838C9">
            <w:pPr>
              <w:rPr>
                <w:color w:val="000000"/>
              </w:rPr>
            </w:pPr>
            <w:r w:rsidRPr="006E7977">
              <w:rPr>
                <w:color w:val="000000"/>
              </w:rPr>
              <w:t>bide-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D2880" w14:textId="0B8E891E" w:rsidR="00C90957" w:rsidRPr="006E7977" w:rsidRDefault="00C90957" w:rsidP="005838C9">
            <w:pPr>
              <w:jc w:val="right"/>
              <w:rPr>
                <w:color w:val="000000"/>
              </w:rPr>
            </w:pPr>
            <w:r w:rsidRPr="006E7977">
              <w:rPr>
                <w:color w:val="000000"/>
              </w:rPr>
              <w:t>32</w:t>
            </w:r>
            <w:r>
              <w:rPr>
                <w:color w:val="000000"/>
              </w:rPr>
              <w:t>.</w:t>
            </w:r>
            <w:r w:rsidR="008A4BEB">
              <w:rPr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793F0" w14:textId="5D4E0A29" w:rsidR="00C90957" w:rsidRPr="006E7977" w:rsidRDefault="00D1707F" w:rsidP="005838C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.6</w:t>
            </w:r>
          </w:p>
        </w:tc>
      </w:tr>
      <w:tr w:rsidR="00C90957" w14:paraId="6BCB050E" w14:textId="77777777" w:rsidTr="005838C9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1F6EF" w14:textId="77777777" w:rsidR="00C90957" w:rsidRPr="006E7977" w:rsidRDefault="00C90957" w:rsidP="005838C9">
            <w:pPr>
              <w:rPr>
                <w:color w:val="000000"/>
              </w:rPr>
            </w:pPr>
            <w:r w:rsidRPr="006E7977">
              <w:rPr>
                <w:color w:val="000000"/>
              </w:rPr>
              <w:t>bide-</w:t>
            </w:r>
            <w:proofErr w:type="spellStart"/>
            <w:r w:rsidRPr="006E7977">
              <w:rPr>
                <w:color w:val="000000"/>
              </w:rPr>
              <w:t>SM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B0F09" w14:textId="77777777" w:rsidR="00C90957" w:rsidRPr="006E7977" w:rsidRDefault="00C90957" w:rsidP="005838C9">
            <w:pPr>
              <w:jc w:val="right"/>
              <w:rPr>
                <w:color w:val="000000"/>
              </w:rPr>
            </w:pPr>
            <w:r w:rsidRPr="006E7977">
              <w:rPr>
                <w:color w:val="000000"/>
              </w:rPr>
              <w:t>28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C8870" w14:textId="77777777" w:rsidR="00C90957" w:rsidRPr="006E7977" w:rsidRDefault="00852DBE" w:rsidP="005838C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.2</w:t>
            </w:r>
          </w:p>
        </w:tc>
      </w:tr>
    </w:tbl>
    <w:p w14:paraId="668DD827" w14:textId="77777777" w:rsidR="002F359C" w:rsidRDefault="002F359C"/>
    <w:sectPr w:rsidR="002F359C" w:rsidSect="004915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0957"/>
    <w:rsid w:val="00110BC8"/>
    <w:rsid w:val="002F359C"/>
    <w:rsid w:val="004811E2"/>
    <w:rsid w:val="004915EE"/>
    <w:rsid w:val="00674447"/>
    <w:rsid w:val="006E0DD9"/>
    <w:rsid w:val="006E6769"/>
    <w:rsid w:val="00852DBE"/>
    <w:rsid w:val="008A4BEB"/>
    <w:rsid w:val="00C90957"/>
    <w:rsid w:val="00D1707F"/>
    <w:rsid w:val="00D62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E2E94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</Words>
  <Characters>9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jklol</Company>
  <LinksUpToDate>false</LinksUpToDate>
  <CharactersWithSpaces>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Kulik</dc:creator>
  <cp:keywords/>
  <dc:description/>
  <cp:lastModifiedBy>Heathre Kulik</cp:lastModifiedBy>
  <cp:revision>5</cp:revision>
  <dcterms:created xsi:type="dcterms:W3CDTF">2016-06-23T19:17:00Z</dcterms:created>
  <dcterms:modified xsi:type="dcterms:W3CDTF">2016-07-27T13:51:00Z</dcterms:modified>
</cp:coreProperties>
</file>